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S1 Table. </w:t>
      </w:r>
      <w:r>
        <w:rPr>
          <w:lang w:val="en-US"/>
        </w:rPr>
        <w:t xml:space="preserve">Complete list of sequences obtained in this study with information on locality and the GenBank accession for </w:t>
      </w:r>
      <w:r>
        <w:rPr>
          <w:i/>
          <w:lang w:val="en-US"/>
        </w:rPr>
        <w:t xml:space="preserve">COI </w:t>
      </w:r>
      <w:r>
        <w:rPr>
          <w:lang w:val="en-US"/>
        </w:rPr>
        <w:t xml:space="preserve">and </w:t>
      </w:r>
      <w:r>
        <w:rPr>
          <w:i/>
          <w:lang w:val="en-US"/>
        </w:rPr>
        <w:t>ITS-2</w:t>
      </w:r>
      <w:r>
        <w:rPr>
          <w:lang w:val="en-US"/>
        </w:rPr>
        <w:t xml:space="preserve"> sequences number provided for each specimen. Clade designations correspond to those in other tables. AR in list of states = Autonomous Republic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4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151"/>
        <w:gridCol w:w="716"/>
        <w:gridCol w:w="806"/>
        <w:gridCol w:w="1116"/>
        <w:gridCol w:w="1763"/>
        <w:gridCol w:w="3600"/>
        <w:gridCol w:w="1260"/>
        <w:gridCol w:w="1346"/>
        <w:gridCol w:w="1440"/>
      </w:tblGrid>
      <w:tr>
        <w:trPr>
          <w:trHeight w:val="29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BI - COI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BI - ITS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de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 unique ID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ity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number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adimir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ind w:left="-468" w:firstLine="46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yazma Rive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99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7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73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adimir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yazma Rive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99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7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73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kuti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uddle on the North of Samoilovsky Island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8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482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90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kuti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uddle on the North of Samoilovsky Island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8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482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90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3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kuti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lake at cemetery, near village of Miuri, region of Bogorontsi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2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09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32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6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kuti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lake at cemetery, near village of Miuri, region of Bogorontsi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2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09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32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lake in the caldera of Uzon volcano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992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990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0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lake in the caldera of Uzon volcano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992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990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0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6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artly dried affluent of the Shumnaya River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037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288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36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6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artly dried affluent of the Shumnaya River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037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288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36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3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puddle, vicinities of Kronoskoe Lak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9062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32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5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3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puddle, vicinities of Kronoskoe Lak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9062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32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5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e Biulgol Reservoi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652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18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38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e Biulgol Reservoi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652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18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38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e Biulgol Reservoi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652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18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382</w:t>
            </w:r>
          </w:p>
        </w:tc>
      </w:tr>
      <w:tr>
        <w:trPr>
          <w:trHeight w:val="498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ol near Kronoskoe Lak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971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27683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651</w:t>
            </w:r>
          </w:p>
        </w:tc>
      </w:tr>
      <w:tr>
        <w:trPr>
          <w:trHeight w:val="523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ol near Kronoskoe Lak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971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27683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651</w:t>
            </w:r>
          </w:p>
        </w:tc>
      </w:tr>
      <w:tr>
        <w:trPr>
          <w:trHeight w:val="463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ol near Kronoskoe Lak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971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27683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651</w:t>
            </w:r>
          </w:p>
        </w:tc>
      </w:tr>
      <w:tr>
        <w:trPr>
          <w:trHeight w:val="528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ol near Kronoskoe Lak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971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27683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651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ograd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water body in Anisovskaya Poyma near town of Saratov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5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ograd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water body in Anisovskaya Poyma near town of Saratov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5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ograd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water body in Anisovskaya Poyma near town of Saratov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5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ograd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water body in Anisovskaya Poyma near town of Saratov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5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kuti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dam lake near Lake Malaya Chabyd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224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418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98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6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kuti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dam lake near Lake Malaya Chabyd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224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418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98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kuti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dam lake near Lake Malaya Chabyd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224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418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98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kuti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dam lake near Lake Malaya Chabyd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224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418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98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3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ol on Stolovaya Sopka, Bering Island, Komandorsky State Biosphere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489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021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57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3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ol on Stolovaya Sopka, Bering Island, Komandorsky State Biosphere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489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021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57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3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ol on Stolovaya Sopka, Bering Island, Komandorsky State Biosphere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489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021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57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36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ol on Stolovaya Sopka, Bering Island, Komandorsky State Biosphere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489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021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573</w:t>
            </w:r>
          </w:p>
        </w:tc>
      </w:tr>
      <w:tr>
        <w:trPr>
          <w:trHeight w:val="588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4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ronotskoe Lake near Derzhavina Island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248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2834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655</w:t>
            </w:r>
          </w:p>
        </w:tc>
      </w:tr>
      <w:tr>
        <w:trPr>
          <w:trHeight w:val="528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3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4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ronotskoe Lake near Derzhavina Island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248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2834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655</w:t>
            </w:r>
          </w:p>
        </w:tc>
      </w:tr>
      <w:tr>
        <w:trPr>
          <w:trHeight w:val="528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4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ronotskoe Lake near Derzhavina Island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248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2834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655</w:t>
            </w:r>
          </w:p>
        </w:tc>
      </w:tr>
      <w:tr>
        <w:trPr>
          <w:trHeight w:val="72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4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ronotskoe Lake near Derzhavina Island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248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2834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65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3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5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mi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ke Yelya-ty, River Sysola basin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833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833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1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5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kass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oxbow lake of River Abakan near Izykhskiye Kopi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562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859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48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5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kass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oxbow lake of River Abakan near Izykhskiye Kopi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562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859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48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5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kass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oxbow lake of River Abakan near Izykhskiye Kopi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562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859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48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3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5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kass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oxbow lake of River Abakan near Izykhskiye Kopi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562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859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48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56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kot Autonomous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ond, Lawrenti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6891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0.0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78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5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kot Autonomous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ond, Lawrenti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6891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0.0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78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5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kot Autonomous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ond, Lawrenti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6891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0.0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78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5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kot Autonomous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ond, Lawrenti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6891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0.0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78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6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kot Autonomous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ond, Lawrenti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6891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0.0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7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04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6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hukot Autonomous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ond, Lawrenti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6891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0.0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7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6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kot Autonomous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ond, Lawrenti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6891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0.0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1679</w:t>
            </w:r>
          </w:p>
        </w:tc>
      </w:tr>
      <w:tr>
        <w:trPr>
          <w:trHeight w:val="528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03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6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noyarsk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bow lake 4d, a biological station Mirno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4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149</w:t>
            </w:r>
          </w:p>
        </w:tc>
      </w:tr>
      <w:tr>
        <w:trPr>
          <w:trHeight w:val="528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6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noyarsk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bow lake 4d, a biological station Mirno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4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149</w:t>
            </w:r>
          </w:p>
        </w:tc>
      </w:tr>
      <w:tr>
        <w:trPr>
          <w:trHeight w:val="553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66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noyarsk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bow lake 4d, a biological station Mirno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4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149</w:t>
            </w:r>
          </w:p>
        </w:tc>
      </w:tr>
      <w:tr>
        <w:trPr>
          <w:trHeight w:val="60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6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noyarsk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bow lake 4d, a biological station Mirno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4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14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6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v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mall puddle, Chirgalandy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911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248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157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7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v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mall puddle, Chirgalandy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911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248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157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7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v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ha-Hol' Lak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585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588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16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7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lyabinsk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ol at Svyatoy Veri Island, Turgoyak Lak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605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290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167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8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nets Autonomous Okrug, Arkhangelsk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hallow lake K3, Pechora Delt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123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811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19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8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nets Autonomous Okrug, Arkhangelsk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hallow lake K2, Pechora Delt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415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763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01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8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nets Autonomous Okrug, Arkhangelsk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hallow lake K2, Pechora Delt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415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763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01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86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nets Autonomous Okrug, Arkhangelsk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hallow lake K2, Pechora Delt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415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763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01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08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8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nets Autonomous Okrug, Arkhangelsk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hallow lake K2, Pechora Delt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415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763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01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05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8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ograd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water body in Anisovskaya Poyma near town of Saratov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5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8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ograd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water body in Anisovskaya Poyma near town of Saratov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5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9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ograd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water body in Anisovskaya Poyma near town of Saratov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5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9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ograd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water body in Anisovskaya Poyma near town of Saratov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25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09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9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cation plant near Useong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700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86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37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9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cation plant near Useong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700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86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37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9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cation plant near Useong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700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86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37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9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cation plant near Useong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700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86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37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2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96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ddy rice beside Yang Hwa Reservoi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321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165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38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02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9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ddy rice beside Yang Hwa Reservoi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321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165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38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48807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0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ealian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k pool, Kirabenavalok Cape, White Se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631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126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45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0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ealian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k pool, Kirabenavalok Cape, White Se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631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126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45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06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0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ealian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k pool, Kirabenavalok Cape, White Se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631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126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45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0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evannet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1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47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10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06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evannet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1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47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11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0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evannet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1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47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12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0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oslavl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 in the garden, town of Myshkin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48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3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1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oslavl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 in the garden, town of Myshkin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48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1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oslavl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 in the garden, town of Myshkin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48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1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ditch neak Khanka Lake, Khankaysky State Biosphere Reservoi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679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508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52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01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1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ditch neak Khanka Lake, Khankaysky State Biosphere Reservoi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679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508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525</w:t>
            </w:r>
          </w:p>
        </w:tc>
      </w:tr>
      <w:tr>
        <w:trPr>
          <w:trHeight w:val="583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4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ol on Stolovaya Sopka, Bering Island, Komandorsky State Biosphere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489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021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573</w:t>
            </w:r>
          </w:p>
        </w:tc>
      </w:tr>
      <w:tr>
        <w:trPr>
          <w:trHeight w:val="583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4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ol on Stolovaya Sopka, Bering Island, Komandorsky State Biosphere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489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021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573</w:t>
            </w:r>
          </w:p>
        </w:tc>
      </w:tr>
      <w:tr>
        <w:trPr>
          <w:trHeight w:val="69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4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ol on Stolovaya Sopka, Bering Island, Komandorsky State Biosphere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489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021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57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4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kutia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uddle near the road Tyube-Namtsy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964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484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59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5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ol near Kronoskoe Lak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971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27683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651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6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cow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forest pond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861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686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748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6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forest pond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861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686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748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6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forest pond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861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686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748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6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nodar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bay of Kuchansky Liman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289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694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83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6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nodar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bay of Kuchansky Liman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289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694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83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7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nodar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bay of Kuchansky Liman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289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694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83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4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7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nodar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bay of Kuchansky Liman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2897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694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83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76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nodar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ooded valley of the Anapka Rive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096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338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830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7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nodar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ooded valley of the Anapka Rive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096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338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830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7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nodar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ooded valley of the Anapka Rive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096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338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830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8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malo-Nentrs Autonomour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6 near Kamenny Mys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7632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750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15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8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malo-Nentrs Autonomour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6 near Kamenny Mys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7632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750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15</w:t>
            </w:r>
          </w:p>
        </w:tc>
      </w:tr>
      <w:tr>
        <w:trPr>
          <w:trHeight w:val="733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8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kutsk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uddle near Muromtsovka villag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25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265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3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3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8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kutsk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uddle near Muromtsovka villag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25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265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3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8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kutsk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uddle near Muromtsovka villag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25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265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3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9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kutsk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uddle near Muromtsovka villag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25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265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3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3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9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ol on Stolovaya Sopka, Bering Island, Komandorsky State Biosphere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489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021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573</w:t>
            </w:r>
          </w:p>
        </w:tc>
      </w:tr>
      <w:tr>
        <w:trPr>
          <w:trHeight w:val="54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3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0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trom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 in the garden of D.P. Karabanov, town of Galich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8684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616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80</w:t>
            </w:r>
          </w:p>
        </w:tc>
      </w:tr>
      <w:tr>
        <w:trPr>
          <w:trHeight w:val="498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0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trom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 in the garden of D.P. Karabanov, town of Galich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8684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616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80</w:t>
            </w:r>
          </w:p>
        </w:tc>
      </w:tr>
      <w:tr>
        <w:trPr>
          <w:trHeight w:val="54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06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trom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 in the garden of D.P. Karabanov, town of Galich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8684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616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80</w:t>
            </w:r>
          </w:p>
        </w:tc>
      </w:tr>
      <w:tr>
        <w:trPr>
          <w:trHeight w:val="648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0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trom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 in the garden of D.P. Karabanov, town of Galich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8684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616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80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0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trom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, town of Galich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861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589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8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1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trom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, town of Galich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861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589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8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1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trom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, town of Galich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861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589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8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1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1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'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pond, Las'inskie Khutora ner Perm city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614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374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9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1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'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pond, Las'inskie Khutora ner Perm city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614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374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299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1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lake in the caldera of Uzon volcano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992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990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0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1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lake in the caldera of Uzon volcano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992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990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0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1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mall lake in the caldera of Uzon volcano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9925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990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0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799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2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lake in Urochishche Siniy Dol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539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805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10</w:t>
            </w:r>
          </w:p>
        </w:tc>
      </w:tr>
      <w:tr>
        <w:trPr>
          <w:trHeight w:val="42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2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lake in Urochishche Siniy Dol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539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805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10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5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X448800</w:t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2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lake in Urochishche Siniy Dol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539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805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10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6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2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2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lake in Urochishche Siniy Dol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539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805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10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2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wampy area, Drevhikh Stoyanok Cap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491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347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3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2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wampy area, Drevhikh Stoyanok Cap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491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347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3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6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2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wampy area, Drevhikh Stoyanok Cap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4919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347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3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2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wampy area 2, Drevhikh Stoyanok Cap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722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388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4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02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2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wampy area 2, Drevhikh Stoyanok Cap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722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388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4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63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3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chatka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wampy area 2, Drevhikh Stoyanok Cape, Kronotsky State Natural Reserve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7223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388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44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66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3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myk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ddle 2 not far from Caspian Se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10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949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7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3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myk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ddle 2 not far from Caspian Se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10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949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7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3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myk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ddle 2 not far from Caspian Se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10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949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7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0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35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myk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ddle 2 not far from Caspian Se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10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949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73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64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36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myk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ddle 1 not far from Caspian Se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10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949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7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65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3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myk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ddle 1 not far from Caspian Se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10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949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7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38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myk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ddle 1 not far from Caspian Se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10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949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7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8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39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myk Autonomous Republic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ddle 1 not far from Caspian Sea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107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949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72</w:t>
            </w:r>
          </w:p>
        </w:tc>
      </w:tr>
      <w:tr>
        <w:trPr>
          <w:trHeight w:val="408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4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cow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 in the alpinarium of the Botanical Garden of Moscow State Unversity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06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25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99</w:t>
            </w:r>
          </w:p>
        </w:tc>
      </w:tr>
      <w:tr>
        <w:trPr>
          <w:trHeight w:val="455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41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cow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 in the alpinarium of the Botanical Garden of Moscow State Unversity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06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25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99</w:t>
            </w:r>
          </w:p>
        </w:tc>
      </w:tr>
      <w:tr>
        <w:trPr>
          <w:trHeight w:val="445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67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42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cow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 in the alpinarium of the Botanical Garden of Moscow State Unversity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06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25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99</w:t>
            </w:r>
          </w:p>
        </w:tc>
      </w:tr>
      <w:tr>
        <w:trPr>
          <w:trHeight w:val="515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591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43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Europe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cow Area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ond in the alpinarium of the Botanical Garden of Moscow State Unversity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068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25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099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68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44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ai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zhazator Rive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493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48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102</w:t>
            </w:r>
          </w:p>
        </w:tc>
      </w:tr>
      <w:tr>
        <w:trPr>
          <w:trHeight w:val="250" w:hRule="atLeast"/>
        </w:trPr>
        <w:tc>
          <w:tcPr>
            <w:tcW w:w="12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31669</w:t>
            </w:r>
          </w:p>
        </w:tc>
        <w:tc>
          <w:tcPr>
            <w:tcW w:w="11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_1</w:t>
            </w:r>
          </w:p>
        </w:tc>
        <w:tc>
          <w:tcPr>
            <w:tcW w:w="8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247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Asian)</w:t>
            </w:r>
          </w:p>
        </w:tc>
        <w:tc>
          <w:tcPr>
            <w:tcW w:w="1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ai Territory</w:t>
            </w:r>
          </w:p>
        </w:tc>
        <w:tc>
          <w:tcPr>
            <w:tcW w:w="36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zhazator River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4936</w:t>
            </w:r>
          </w:p>
        </w:tc>
        <w:tc>
          <w:tcPr>
            <w:tcW w:w="13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48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 M-31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4:27:00Z</dcterms:created>
  <dc:creator>user</dc:creator>
  <dc:description/>
  <cp:keywords/>
  <dc:language>en-US</dc:language>
  <cp:lastModifiedBy>user</cp:lastModifiedBy>
  <dcterms:modified xsi:type="dcterms:W3CDTF">2016-11-26T14:57:00Z</dcterms:modified>
  <cp:revision>13</cp:revision>
  <dc:subject/>
  <dc:title>NCBI - COI</dc:title>
</cp:coreProperties>
</file>